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ABF" w:rsidRPr="00AA1E11" w:rsidRDefault="00B21CB4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28984" cy="1898168"/>
            <wp:effectExtent l="0" t="0" r="635" b="698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638" cy="190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9606D5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3</w:t>
      </w:r>
      <w:r w:rsidR="00A9369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9369E"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06D5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BF30B5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1:00Z</dcterms:modified>
</cp:coreProperties>
</file>